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626E3" w14:textId="49A4BE8D" w:rsidR="00806939" w:rsidRPr="00806939" w:rsidRDefault="00806939" w:rsidP="00806939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806939">
        <w:rPr>
          <w:rFonts w:ascii="Arial" w:hAnsi="Arial" w:cs="Arial"/>
          <w:sz w:val="16"/>
          <w:szCs w:val="16"/>
          <w:lang w:val="en-US"/>
        </w:rPr>
        <w:t>Supplementary Table 1. Variables, data sources</w:t>
      </w:r>
      <w:r w:rsidR="003B18D6">
        <w:rPr>
          <w:rFonts w:ascii="Arial" w:hAnsi="Arial" w:cs="Arial"/>
          <w:sz w:val="16"/>
          <w:szCs w:val="16"/>
          <w:lang w:val="en-US"/>
        </w:rPr>
        <w:t>,</w:t>
      </w:r>
      <w:r w:rsidRPr="00806939">
        <w:rPr>
          <w:rFonts w:ascii="Arial" w:hAnsi="Arial" w:cs="Arial"/>
          <w:sz w:val="16"/>
          <w:szCs w:val="16"/>
          <w:lang w:val="en-US"/>
        </w:rPr>
        <w:t xml:space="preserve"> and years.</w:t>
      </w:r>
    </w:p>
    <w:tbl>
      <w:tblPr>
        <w:tblStyle w:val="TaulukkoRuudukko"/>
        <w:tblW w:w="13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7371"/>
        <w:gridCol w:w="3059"/>
      </w:tblGrid>
      <w:tr w:rsidR="00806939" w:rsidRPr="00806939" w14:paraId="6E7E17F0" w14:textId="77777777" w:rsidTr="009674BD">
        <w:trPr>
          <w:trHeight w:val="30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24E91A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1B35AC0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ta sources &amp; coding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75162B0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s</w:t>
            </w:r>
          </w:p>
        </w:tc>
      </w:tr>
      <w:tr w:rsidR="00806939" w:rsidRPr="00806939" w14:paraId="793BC96C" w14:textId="77777777" w:rsidTr="009674BD">
        <w:trPr>
          <w:trHeight w:val="227"/>
        </w:trPr>
        <w:tc>
          <w:tcPr>
            <w:tcW w:w="3539" w:type="dxa"/>
            <w:tcBorders>
              <w:top w:val="single" w:sz="4" w:space="0" w:color="auto"/>
            </w:tcBorders>
          </w:tcPr>
          <w:p w14:paraId="7669556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sthma/COPD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41FD92E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Special reimbursement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7F97CF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33353D7C" w14:textId="77777777" w:rsidTr="009674BD">
        <w:trPr>
          <w:trHeight w:val="227"/>
        </w:trPr>
        <w:tc>
          <w:tcPr>
            <w:tcW w:w="3539" w:type="dxa"/>
          </w:tcPr>
          <w:p w14:paraId="05AB2F3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133E477D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Code 203</w:t>
            </w:r>
          </w:p>
        </w:tc>
        <w:tc>
          <w:tcPr>
            <w:tcW w:w="3059" w:type="dxa"/>
          </w:tcPr>
          <w:p w14:paraId="5749545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72 until AD diagnosis</w:t>
            </w:r>
          </w:p>
        </w:tc>
      </w:tr>
      <w:tr w:rsidR="00806939" w:rsidRPr="00097786" w14:paraId="42F58221" w14:textId="77777777" w:rsidTr="009674BD">
        <w:trPr>
          <w:trHeight w:val="20"/>
        </w:trPr>
        <w:tc>
          <w:tcPr>
            <w:tcW w:w="3539" w:type="dxa"/>
          </w:tcPr>
          <w:p w14:paraId="1C849A8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26284C9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</w:tcPr>
          <w:p w14:paraId="730FDF4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2EA0A48A" w14:textId="77777777" w:rsidTr="009674BD">
        <w:trPr>
          <w:trHeight w:val="20"/>
        </w:trPr>
        <w:tc>
          <w:tcPr>
            <w:tcW w:w="3539" w:type="dxa"/>
          </w:tcPr>
          <w:p w14:paraId="5F8E160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68EF4BC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J44-J46</w:t>
            </w:r>
          </w:p>
        </w:tc>
        <w:tc>
          <w:tcPr>
            <w:tcW w:w="3059" w:type="dxa"/>
          </w:tcPr>
          <w:p w14:paraId="3F39FCB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5 until AD diagnosis</w:t>
            </w:r>
          </w:p>
        </w:tc>
      </w:tr>
      <w:tr w:rsidR="00806939" w:rsidRPr="00806939" w14:paraId="379CFB30" w14:textId="77777777" w:rsidTr="009674BD">
        <w:trPr>
          <w:trHeight w:val="20"/>
        </w:trPr>
        <w:tc>
          <w:tcPr>
            <w:tcW w:w="3539" w:type="dxa"/>
          </w:tcPr>
          <w:p w14:paraId="63D5147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007F7E11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4912A, 493, 4690A</w:t>
            </w:r>
          </w:p>
        </w:tc>
        <w:tc>
          <w:tcPr>
            <w:tcW w:w="3059" w:type="dxa"/>
          </w:tcPr>
          <w:p w14:paraId="3613FB50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4</w:t>
            </w:r>
          </w:p>
        </w:tc>
      </w:tr>
      <w:tr w:rsidR="00806939" w:rsidRPr="00806939" w14:paraId="5209B28B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1C5D3E8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0356018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493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AB44D6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72-1986</w:t>
            </w:r>
          </w:p>
        </w:tc>
      </w:tr>
      <w:tr w:rsidR="00806939" w:rsidRPr="00806939" w14:paraId="2B8F5ED9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591367B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bstance abu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87DF26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 xml:space="preserve">Prescription register 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2C931FB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30A2BFE7" w14:textId="77777777" w:rsidTr="009674BD">
        <w:trPr>
          <w:trHeight w:val="20"/>
        </w:trPr>
        <w:tc>
          <w:tcPr>
            <w:tcW w:w="3539" w:type="dxa"/>
          </w:tcPr>
          <w:p w14:paraId="36367DA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637E585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ATC codes N07BB, N07BC</w:t>
            </w:r>
          </w:p>
        </w:tc>
        <w:tc>
          <w:tcPr>
            <w:tcW w:w="3059" w:type="dxa"/>
          </w:tcPr>
          <w:p w14:paraId="010ED23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95 until AD diagnosis</w:t>
            </w:r>
          </w:p>
        </w:tc>
      </w:tr>
      <w:tr w:rsidR="00806939" w:rsidRPr="00097786" w14:paraId="10D292E6" w14:textId="77777777" w:rsidTr="009674BD">
        <w:trPr>
          <w:trHeight w:val="20"/>
        </w:trPr>
        <w:tc>
          <w:tcPr>
            <w:tcW w:w="3539" w:type="dxa"/>
          </w:tcPr>
          <w:p w14:paraId="6EA8BE6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5A9E928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</w:tcPr>
          <w:p w14:paraId="10686AB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184B018D" w14:textId="77777777" w:rsidTr="009674BD">
        <w:trPr>
          <w:trHeight w:val="20"/>
        </w:trPr>
        <w:tc>
          <w:tcPr>
            <w:tcW w:w="3539" w:type="dxa"/>
          </w:tcPr>
          <w:p w14:paraId="795A3FAB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16497337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son for admission: (33,71,72,73,74,75)</w:t>
            </w:r>
          </w:p>
        </w:tc>
        <w:tc>
          <w:tcPr>
            <w:tcW w:w="3059" w:type="dxa"/>
          </w:tcPr>
          <w:p w14:paraId="1AD5D4A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5 until AD diagnosis</w:t>
            </w:r>
          </w:p>
        </w:tc>
      </w:tr>
      <w:tr w:rsidR="00806939" w:rsidRPr="00806939" w14:paraId="1365EA25" w14:textId="77777777" w:rsidTr="009674BD">
        <w:trPr>
          <w:trHeight w:val="20"/>
        </w:trPr>
        <w:tc>
          <w:tcPr>
            <w:tcW w:w="3539" w:type="dxa"/>
          </w:tcPr>
          <w:p w14:paraId="108748A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30FA0A2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ICD-10: F1*, K860, K70, G621, G312, G721, I426, K292, R78</w:t>
            </w:r>
          </w:p>
        </w:tc>
        <w:tc>
          <w:tcPr>
            <w:tcW w:w="3059" w:type="dxa"/>
          </w:tcPr>
          <w:p w14:paraId="03634BF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5 until AD diagnosis</w:t>
            </w:r>
          </w:p>
        </w:tc>
      </w:tr>
      <w:tr w:rsidR="00806939" w:rsidRPr="00806939" w14:paraId="2A9A3090" w14:textId="77777777" w:rsidTr="009674BD">
        <w:trPr>
          <w:trHeight w:val="20"/>
        </w:trPr>
        <w:tc>
          <w:tcPr>
            <w:tcW w:w="3539" w:type="dxa"/>
          </w:tcPr>
          <w:p w14:paraId="47D455B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37EA6517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291, 292, 303, 304, 305, 3575, 3594A, 4255A, 5353A, 5770D-F, 5771C, 5710A, 5711A, 5712A, 5713X</w:t>
            </w:r>
          </w:p>
        </w:tc>
        <w:tc>
          <w:tcPr>
            <w:tcW w:w="3059" w:type="dxa"/>
          </w:tcPr>
          <w:p w14:paraId="363501F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4</w:t>
            </w:r>
          </w:p>
        </w:tc>
      </w:tr>
      <w:tr w:rsidR="00806939" w:rsidRPr="00806939" w14:paraId="59E7CE4E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7845BC2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264F4A8E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291, 303, 304, 57100, 57101, 57700-57708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4AEBFA2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72-1986</w:t>
            </w:r>
          </w:p>
        </w:tc>
      </w:tr>
      <w:tr w:rsidR="00806939" w:rsidRPr="00806939" w14:paraId="7BECC483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2CE26C0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05569B9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pecial reimbursement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69BA3E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71A317D6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453BDAB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244355F6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odes </w:t>
            </w:r>
            <w:r w:rsidRPr="0080693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05, 206, 213, 280, 201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464574E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72 until AD diagnosis</w:t>
            </w:r>
          </w:p>
        </w:tc>
      </w:tr>
      <w:tr w:rsidR="00806939" w:rsidRPr="00806939" w14:paraId="18FE8512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18D65CF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72BA0D4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Prescription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669C65E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5988F9A1" w14:textId="77777777" w:rsidTr="009674BD">
        <w:trPr>
          <w:trHeight w:val="20"/>
        </w:trPr>
        <w:tc>
          <w:tcPr>
            <w:tcW w:w="3539" w:type="dxa"/>
          </w:tcPr>
          <w:p w14:paraId="7743CCD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7F15607D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ATC code A10 excluding A10BX01(guar gum)</w:t>
            </w:r>
          </w:p>
        </w:tc>
        <w:tc>
          <w:tcPr>
            <w:tcW w:w="3059" w:type="dxa"/>
          </w:tcPr>
          <w:p w14:paraId="72239145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5 until AD diagnosis</w:t>
            </w:r>
          </w:p>
        </w:tc>
      </w:tr>
      <w:tr w:rsidR="00806939" w:rsidRPr="00806939" w14:paraId="531D67D6" w14:textId="77777777" w:rsidTr="009674BD">
        <w:trPr>
          <w:trHeight w:val="20"/>
        </w:trPr>
        <w:tc>
          <w:tcPr>
            <w:tcW w:w="3539" w:type="dxa"/>
          </w:tcPr>
          <w:p w14:paraId="76DD6F2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27FEFB7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Special reimbursement register</w:t>
            </w:r>
          </w:p>
        </w:tc>
        <w:tc>
          <w:tcPr>
            <w:tcW w:w="3059" w:type="dxa"/>
          </w:tcPr>
          <w:p w14:paraId="7C01260B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7DEE81ED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2A254FB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46EEFB2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Code 103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EEE7AEB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72 until AD diagnosis</w:t>
            </w:r>
          </w:p>
        </w:tc>
      </w:tr>
      <w:tr w:rsidR="00806939" w:rsidRPr="00806939" w14:paraId="0936F513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41FB6B4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pilepsy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654EE77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 xml:space="preserve">Special reimbursement register 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1F11CECB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513AC27F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1C649DA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5B0057D8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Code 111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3736ED4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72 until AD diagnosis</w:t>
            </w:r>
          </w:p>
        </w:tc>
      </w:tr>
      <w:tr w:rsidR="00806939" w:rsidRPr="00097786" w14:paraId="0F9A49AE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564450F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15E2CA8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87F883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72ED9337" w14:textId="77777777" w:rsidTr="009674BD">
        <w:trPr>
          <w:trHeight w:val="20"/>
        </w:trPr>
        <w:tc>
          <w:tcPr>
            <w:tcW w:w="3539" w:type="dxa"/>
          </w:tcPr>
          <w:p w14:paraId="2D09508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59644834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I60-I64, I69</w:t>
            </w:r>
          </w:p>
        </w:tc>
        <w:tc>
          <w:tcPr>
            <w:tcW w:w="3059" w:type="dxa"/>
          </w:tcPr>
          <w:p w14:paraId="7732CCF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5 until AD diagnosis</w:t>
            </w:r>
          </w:p>
        </w:tc>
      </w:tr>
      <w:tr w:rsidR="00806939" w:rsidRPr="00806939" w14:paraId="729C54F0" w14:textId="77777777" w:rsidTr="009674BD">
        <w:trPr>
          <w:trHeight w:val="20"/>
        </w:trPr>
        <w:tc>
          <w:tcPr>
            <w:tcW w:w="3539" w:type="dxa"/>
          </w:tcPr>
          <w:p w14:paraId="1F35987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662623CE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 430-432, 4330A, 4331A, 4339A, 4340A, 4341A, 4349A, 4360, 4380</w:t>
            </w:r>
          </w:p>
        </w:tc>
        <w:tc>
          <w:tcPr>
            <w:tcW w:w="3059" w:type="dxa"/>
          </w:tcPr>
          <w:p w14:paraId="6038803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4</w:t>
            </w:r>
          </w:p>
        </w:tc>
      </w:tr>
      <w:tr w:rsidR="00806939" w:rsidRPr="00806939" w14:paraId="150BDA25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72735E8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EFECEF1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ICD-8: 430-434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2055C24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72-1986</w:t>
            </w:r>
          </w:p>
        </w:tc>
      </w:tr>
      <w:tr w:rsidR="00806939" w:rsidRPr="00097786" w14:paraId="7279F36E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02BC6C9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119E008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are register for health care 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587B6B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35A5C885" w14:textId="77777777" w:rsidTr="009674BD">
        <w:trPr>
          <w:trHeight w:val="20"/>
        </w:trPr>
        <w:tc>
          <w:tcPr>
            <w:tcW w:w="3539" w:type="dxa"/>
          </w:tcPr>
          <w:p w14:paraId="4B7CB88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0ABFC65F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F40-F44</w:t>
            </w:r>
          </w:p>
        </w:tc>
        <w:tc>
          <w:tcPr>
            <w:tcW w:w="3059" w:type="dxa"/>
          </w:tcPr>
          <w:p w14:paraId="7A29EE3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36154B21" w14:textId="77777777" w:rsidTr="009674BD">
        <w:trPr>
          <w:trHeight w:val="20"/>
        </w:trPr>
        <w:tc>
          <w:tcPr>
            <w:tcW w:w="3539" w:type="dxa"/>
          </w:tcPr>
          <w:p w14:paraId="340A63D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0DA6156A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3000-3003, 3006-3009</w:t>
            </w:r>
          </w:p>
        </w:tc>
        <w:tc>
          <w:tcPr>
            <w:tcW w:w="3059" w:type="dxa"/>
          </w:tcPr>
          <w:p w14:paraId="37904E3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5</w:t>
            </w:r>
          </w:p>
        </w:tc>
      </w:tr>
      <w:tr w:rsidR="00806939" w:rsidRPr="00806939" w14:paraId="3D5CF14C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69EFFED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37104D61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3000-3003, 3005-3009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077562D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68-1986</w:t>
            </w:r>
          </w:p>
        </w:tc>
      </w:tr>
      <w:tr w:rsidR="00806939" w:rsidRPr="00097786" w14:paraId="122C691A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31A1D6BD" w14:textId="3BF24B7B" w:rsidR="00806939" w:rsidRPr="00806939" w:rsidRDefault="00272D2A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="003B18D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izophrenia,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elusional disorder,</w:t>
            </w:r>
            <w:r w:rsidR="00D7377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r other related psychosi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28B7DA3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03C3E3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143A0D3B" w14:textId="77777777" w:rsidTr="009674BD">
        <w:trPr>
          <w:trHeight w:val="20"/>
        </w:trPr>
        <w:tc>
          <w:tcPr>
            <w:tcW w:w="3539" w:type="dxa"/>
          </w:tcPr>
          <w:p w14:paraId="4CC8D41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4F7DB22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F20, F22, F24, F25</w:t>
            </w:r>
          </w:p>
        </w:tc>
        <w:tc>
          <w:tcPr>
            <w:tcW w:w="3059" w:type="dxa"/>
          </w:tcPr>
          <w:p w14:paraId="242756C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25238701" w14:textId="77777777" w:rsidTr="009674BD">
        <w:trPr>
          <w:trHeight w:val="20"/>
        </w:trPr>
        <w:tc>
          <w:tcPr>
            <w:tcW w:w="3539" w:type="dxa"/>
          </w:tcPr>
          <w:p w14:paraId="121A559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175274CC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2950-2959, 297</w:t>
            </w:r>
          </w:p>
        </w:tc>
        <w:tc>
          <w:tcPr>
            <w:tcW w:w="3059" w:type="dxa"/>
          </w:tcPr>
          <w:p w14:paraId="5157820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5</w:t>
            </w:r>
          </w:p>
        </w:tc>
      </w:tr>
      <w:tr w:rsidR="00806939" w:rsidRPr="00806939" w14:paraId="69001072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5EFF0A00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92F9DA1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2950-2959, 297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32BF1E7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68-1986</w:t>
            </w:r>
          </w:p>
        </w:tc>
      </w:tr>
      <w:tr w:rsidR="00806939" w:rsidRPr="00097786" w14:paraId="1CF72D46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4283CA1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ther psychosi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4EDBF8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FD9AE0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0424DE98" w14:textId="77777777" w:rsidTr="009674BD">
        <w:trPr>
          <w:trHeight w:val="20"/>
        </w:trPr>
        <w:tc>
          <w:tcPr>
            <w:tcW w:w="3539" w:type="dxa"/>
          </w:tcPr>
          <w:p w14:paraId="51909645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32E1A59E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F302, F312, F315, F323, F333, F23, F28, F29</w:t>
            </w:r>
          </w:p>
        </w:tc>
        <w:tc>
          <w:tcPr>
            <w:tcW w:w="3059" w:type="dxa"/>
          </w:tcPr>
          <w:p w14:paraId="159B5BF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227489C0" w14:textId="77777777" w:rsidTr="009674BD">
        <w:trPr>
          <w:trHeight w:val="20"/>
        </w:trPr>
        <w:tc>
          <w:tcPr>
            <w:tcW w:w="3539" w:type="dxa"/>
          </w:tcPr>
          <w:p w14:paraId="157C0CF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530B2059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2962E, 2963E, 2964E, 2967, 2961E, 2988, 2989</w:t>
            </w:r>
          </w:p>
        </w:tc>
        <w:tc>
          <w:tcPr>
            <w:tcW w:w="3059" w:type="dxa"/>
          </w:tcPr>
          <w:p w14:paraId="6CE4D96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5</w:t>
            </w:r>
          </w:p>
        </w:tc>
      </w:tr>
      <w:tr w:rsidR="00806939" w:rsidRPr="00806939" w14:paraId="2C677383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6BD55C0B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3391545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2961-2969, 290, 2980, 2981, 2982, 2983, 2988, 2989, 299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FF1DAE5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68-1986</w:t>
            </w:r>
          </w:p>
        </w:tc>
      </w:tr>
      <w:tr w:rsidR="00806939" w:rsidRPr="00097786" w14:paraId="23EE2D22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17C726D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psychotic bipolar disorder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4E2A773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4E2CB37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394015BB" w14:textId="77777777" w:rsidTr="009674BD">
        <w:trPr>
          <w:trHeight w:val="20"/>
        </w:trPr>
        <w:tc>
          <w:tcPr>
            <w:tcW w:w="3539" w:type="dxa"/>
          </w:tcPr>
          <w:p w14:paraId="034634B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37610F45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F300-F301, F303-F311, F313-F314, F316-F319</w:t>
            </w:r>
          </w:p>
        </w:tc>
        <w:tc>
          <w:tcPr>
            <w:tcW w:w="3059" w:type="dxa"/>
          </w:tcPr>
          <w:p w14:paraId="2193AC2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3DEC18C7" w14:textId="77777777" w:rsidTr="009674BD">
        <w:trPr>
          <w:trHeight w:val="20"/>
        </w:trPr>
        <w:tc>
          <w:tcPr>
            <w:tcW w:w="3539" w:type="dxa"/>
          </w:tcPr>
          <w:p w14:paraId="6A8E7E4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779021DE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2962A-D, 2962F-G, 2963A-D, 2963F-G, 2964A-D, 2964F-G, 2968, 2969</w:t>
            </w:r>
          </w:p>
        </w:tc>
        <w:tc>
          <w:tcPr>
            <w:tcW w:w="3059" w:type="dxa"/>
          </w:tcPr>
          <w:p w14:paraId="6F702FF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5</w:t>
            </w:r>
          </w:p>
        </w:tc>
      </w:tr>
      <w:tr w:rsidR="00806939" w:rsidRPr="00806939" w14:paraId="00A4DD64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257F573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2142D445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-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BD6206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097786" w14:paraId="53797FA2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4FCE08F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psychotic depression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2E3BAC9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4258607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74F7EC53" w14:textId="77777777" w:rsidTr="009674BD">
        <w:trPr>
          <w:trHeight w:val="20"/>
        </w:trPr>
        <w:tc>
          <w:tcPr>
            <w:tcW w:w="3539" w:type="dxa"/>
          </w:tcPr>
          <w:p w14:paraId="772251D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7AAAF687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F320-F322, F324-F332, F334-F339, F341, F3810</w:t>
            </w:r>
          </w:p>
        </w:tc>
        <w:tc>
          <w:tcPr>
            <w:tcW w:w="3059" w:type="dxa"/>
          </w:tcPr>
          <w:p w14:paraId="0BC08D4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7A49F272" w14:textId="77777777" w:rsidTr="009674BD">
        <w:trPr>
          <w:trHeight w:val="20"/>
        </w:trPr>
        <w:tc>
          <w:tcPr>
            <w:tcW w:w="3539" w:type="dxa"/>
          </w:tcPr>
          <w:p w14:paraId="663213B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2A2ABB6E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2961A-D, 3004</w:t>
            </w:r>
          </w:p>
        </w:tc>
        <w:tc>
          <w:tcPr>
            <w:tcW w:w="3059" w:type="dxa"/>
          </w:tcPr>
          <w:p w14:paraId="4465390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5</w:t>
            </w:r>
          </w:p>
        </w:tc>
      </w:tr>
      <w:tr w:rsidR="00806939" w:rsidRPr="00806939" w14:paraId="7742417B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01E6FA00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15118BC6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3004, 7902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D2BE02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68-1986</w:t>
            </w:r>
          </w:p>
        </w:tc>
      </w:tr>
      <w:tr w:rsidR="00806939" w:rsidRPr="00097786" w14:paraId="4B55EE4E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43D6F050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ther mood disorder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27CE04C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59B213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284B607B" w14:textId="77777777" w:rsidTr="009674BD">
        <w:trPr>
          <w:trHeight w:val="20"/>
        </w:trPr>
        <w:tc>
          <w:tcPr>
            <w:tcW w:w="3539" w:type="dxa"/>
          </w:tcPr>
          <w:p w14:paraId="3AA4106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431753F5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ÏCD-10: F340, F342-F3809, F3811-F39</w:t>
            </w:r>
          </w:p>
        </w:tc>
        <w:tc>
          <w:tcPr>
            <w:tcW w:w="3059" w:type="dxa"/>
          </w:tcPr>
          <w:p w14:paraId="70FCAB7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3487F89E" w14:textId="77777777" w:rsidTr="009674BD">
        <w:trPr>
          <w:trHeight w:val="20"/>
        </w:trPr>
        <w:tc>
          <w:tcPr>
            <w:tcW w:w="3539" w:type="dxa"/>
          </w:tcPr>
          <w:p w14:paraId="6EC11D95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0198C13D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-</w:t>
            </w:r>
          </w:p>
        </w:tc>
        <w:tc>
          <w:tcPr>
            <w:tcW w:w="3059" w:type="dxa"/>
          </w:tcPr>
          <w:p w14:paraId="5C39E80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6DF52AA5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5F5985A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086A84F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-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797A900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097786" w14:paraId="2DA25399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7171F9B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y other psychiatric disorder (including those which are not mentioned above)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3C86ED5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e register for health care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1F4B7A5F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361EACF7" w14:textId="77777777" w:rsidTr="009674BD">
        <w:trPr>
          <w:trHeight w:val="20"/>
        </w:trPr>
        <w:tc>
          <w:tcPr>
            <w:tcW w:w="3539" w:type="dxa"/>
          </w:tcPr>
          <w:p w14:paraId="476DDA3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5C5859D3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10: F10-F69, F90-F99</w:t>
            </w:r>
          </w:p>
        </w:tc>
        <w:tc>
          <w:tcPr>
            <w:tcW w:w="3059" w:type="dxa"/>
          </w:tcPr>
          <w:p w14:paraId="447ACD31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From 1996 until AD diagnosis</w:t>
            </w:r>
          </w:p>
        </w:tc>
      </w:tr>
      <w:tr w:rsidR="00806939" w:rsidRPr="00806939" w14:paraId="79FFAF06" w14:textId="77777777" w:rsidTr="009674BD">
        <w:trPr>
          <w:trHeight w:val="20"/>
        </w:trPr>
        <w:tc>
          <w:tcPr>
            <w:tcW w:w="3539" w:type="dxa"/>
          </w:tcPr>
          <w:p w14:paraId="51DE433D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56C66E4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9: 295-298, 300-301, 3071-3075, 312, 313-314</w:t>
            </w:r>
          </w:p>
        </w:tc>
        <w:tc>
          <w:tcPr>
            <w:tcW w:w="3059" w:type="dxa"/>
          </w:tcPr>
          <w:p w14:paraId="1580671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87-1995</w:t>
            </w:r>
          </w:p>
        </w:tc>
      </w:tr>
      <w:tr w:rsidR="00806939" w:rsidRPr="00806939" w14:paraId="67D8B330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60EA78E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1E2E3720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D-8: 295-301, 303-308, 7902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6E05995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68-1986</w:t>
            </w:r>
          </w:p>
        </w:tc>
      </w:tr>
      <w:tr w:rsidR="00806939" w:rsidRPr="00806939" w14:paraId="47AA2314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7F5F19C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tidepressant u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7E6C728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Prescription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172AED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0F6D7FBA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6510A03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9DF31AD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ATC code N06A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2818F9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95 until AD diagnosis</w:t>
            </w:r>
          </w:p>
        </w:tc>
      </w:tr>
      <w:tr w:rsidR="00806939" w:rsidRPr="00806939" w14:paraId="2B716EF6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76C9B21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tipsychotic u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32C162E3" w14:textId="77777777" w:rsidR="00806939" w:rsidRPr="00806939" w:rsidRDefault="00806939" w:rsidP="009674BD">
            <w:pPr>
              <w:spacing w:line="240" w:lineRule="auto"/>
              <w:ind w:left="26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Prescription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FFB6C2A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07D14660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39BA95D4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612C446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ATC code N05A (excluding N05AN and N05AB04)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59009E9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95 until AD diagnosis</w:t>
            </w:r>
          </w:p>
        </w:tc>
      </w:tr>
      <w:tr w:rsidR="00806939" w:rsidRPr="00806939" w14:paraId="4E1914BF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02858ED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pioid u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8C5B043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Prescription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3307D23C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5930A64E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333DD22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5B327A9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ATC code N02A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250558E9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 xml:space="preserve">1995 until AD diagnosis </w:t>
            </w:r>
          </w:p>
        </w:tc>
      </w:tr>
      <w:tr w:rsidR="00806939" w:rsidRPr="00806939" w14:paraId="507B0EB5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</w:tcPr>
          <w:p w14:paraId="3A68D900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enzodiazepine and related drugs use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6359A69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Prescription register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01590E02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06939" w:rsidRPr="00806939" w14:paraId="6C818385" w14:textId="77777777" w:rsidTr="009674BD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14:paraId="1BF02780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7280E19" w14:textId="7777777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ATC codes N05BA, N05CD, N05CF, N03AE01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06B1C28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 xml:space="preserve">1995 until AD diagnosis </w:t>
            </w:r>
          </w:p>
        </w:tc>
      </w:tr>
      <w:tr w:rsidR="00806939" w:rsidRPr="00806939" w14:paraId="562A2BFC" w14:textId="77777777" w:rsidTr="009674BD">
        <w:trPr>
          <w:trHeight w:val="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F9F7F86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ccupational social class</w:t>
            </w:r>
          </w:p>
          <w:p w14:paraId="64EC1B68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50E45BEB" w14:textId="2A09B3D7" w:rsidR="00806939" w:rsidRPr="00806939" w:rsidRDefault="00806939" w:rsidP="009674BD">
            <w:pPr>
              <w:spacing w:line="240" w:lineRule="auto"/>
              <w:ind w:left="168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 xml:space="preserve">Highest occupational social class, Statistics Finland classification (please see </w:t>
            </w:r>
            <w:proofErr w:type="spellStart"/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Kalamägi</w:t>
            </w:r>
            <w:proofErr w:type="spellEnd"/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 xml:space="preserve"> et al, Annals of Medicine 2019</w:t>
            </w:r>
            <w:r w:rsidR="0009778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63A718DE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939">
              <w:rPr>
                <w:rFonts w:ascii="Arial" w:hAnsi="Arial" w:cs="Arial"/>
                <w:sz w:val="16"/>
                <w:szCs w:val="16"/>
                <w:lang w:val="en-US"/>
              </w:rPr>
              <w:t>1972 until AD diagnosis</w:t>
            </w:r>
          </w:p>
          <w:p w14:paraId="1C71D5F7" w14:textId="77777777" w:rsidR="00806939" w:rsidRPr="00806939" w:rsidRDefault="00806939" w:rsidP="009674BD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3CCE030" w14:textId="77777777" w:rsidR="00097786" w:rsidRDefault="00806939" w:rsidP="00806939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806939">
        <w:rPr>
          <w:rFonts w:ascii="Arial" w:hAnsi="Arial" w:cs="Arial"/>
          <w:sz w:val="16"/>
          <w:szCs w:val="16"/>
          <w:lang w:val="en-GB"/>
        </w:rPr>
        <w:t>COPD = Chronic obstructive pulmonary disease, AD = Alzheimer’s disease</w:t>
      </w:r>
    </w:p>
    <w:p w14:paraId="2AE658C9" w14:textId="627C40C0" w:rsidR="00806939" w:rsidRPr="00806939" w:rsidRDefault="00097786" w:rsidP="00806939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097786">
        <w:rPr>
          <w:rFonts w:ascii="Arial" w:hAnsi="Arial" w:cs="Arial"/>
          <w:sz w:val="16"/>
          <w:szCs w:val="16"/>
        </w:rPr>
        <w:t>*</w:t>
      </w:r>
      <w:r w:rsidRPr="00097786">
        <w:rPr>
          <w:rFonts w:ascii="Arial" w:hAnsi="Arial" w:cs="Arial"/>
          <w:sz w:val="16"/>
          <w:szCs w:val="16"/>
        </w:rPr>
        <w:t xml:space="preserve">Kalamägi J, Lavikainen P, Taipale H, et al. </w:t>
      </w:r>
      <w:r w:rsidRPr="00097786">
        <w:rPr>
          <w:rFonts w:ascii="Arial" w:hAnsi="Arial" w:cs="Arial"/>
          <w:sz w:val="16"/>
          <w:szCs w:val="16"/>
          <w:lang w:val="en-GB"/>
        </w:rPr>
        <w:t>Predictors of high hospital care and medication costs and cost trajectories in community</w:t>
      </w:r>
      <w:r w:rsidRPr="00097786">
        <w:rPr>
          <w:rFonts w:ascii="Cambria Math" w:hAnsi="Cambria Math" w:cs="Cambria Math"/>
          <w:sz w:val="16"/>
          <w:szCs w:val="16"/>
          <w:lang w:val="en-GB"/>
        </w:rPr>
        <w:t>‐</w:t>
      </w:r>
      <w:r w:rsidRPr="00097786">
        <w:rPr>
          <w:rFonts w:ascii="Arial" w:hAnsi="Arial" w:cs="Arial"/>
          <w:sz w:val="16"/>
          <w:szCs w:val="16"/>
          <w:lang w:val="en-GB"/>
        </w:rPr>
        <w:t xml:space="preserve">dwellers with Alzheimer’s disease. Ann Med. </w:t>
      </w:r>
      <w:proofErr w:type="gramStart"/>
      <w:r w:rsidRPr="00097786">
        <w:rPr>
          <w:rFonts w:ascii="Arial" w:hAnsi="Arial" w:cs="Arial"/>
          <w:sz w:val="16"/>
          <w:szCs w:val="16"/>
          <w:lang w:val="en-GB"/>
        </w:rPr>
        <w:t>2019;51:294</w:t>
      </w:r>
      <w:proofErr w:type="gramEnd"/>
      <w:r w:rsidRPr="00097786">
        <w:rPr>
          <w:rFonts w:ascii="Cambria Math" w:hAnsi="Cambria Math" w:cs="Cambria Math"/>
          <w:sz w:val="16"/>
          <w:szCs w:val="16"/>
          <w:lang w:val="en-GB"/>
        </w:rPr>
        <w:t>‐</w:t>
      </w:r>
      <w:r w:rsidRPr="00097786">
        <w:rPr>
          <w:rFonts w:ascii="Arial" w:hAnsi="Arial" w:cs="Arial"/>
          <w:sz w:val="16"/>
          <w:szCs w:val="16"/>
          <w:lang w:val="en-GB"/>
        </w:rPr>
        <w:t>305. doi:10.1080/07853890.2019.1642507</w:t>
      </w:r>
    </w:p>
    <w:p w14:paraId="42A2A7C7" w14:textId="77777777" w:rsidR="005A059B" w:rsidRPr="00806939" w:rsidRDefault="005A059B">
      <w:pPr>
        <w:rPr>
          <w:lang w:val="en-GB"/>
        </w:rPr>
      </w:pPr>
    </w:p>
    <w:sectPr w:rsidR="005A059B" w:rsidRPr="00806939" w:rsidSect="0080693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39"/>
    <w:rsid w:val="00097786"/>
    <w:rsid w:val="000A4B8B"/>
    <w:rsid w:val="00177885"/>
    <w:rsid w:val="00272D2A"/>
    <w:rsid w:val="003B18D6"/>
    <w:rsid w:val="00422987"/>
    <w:rsid w:val="005A059B"/>
    <w:rsid w:val="00782274"/>
    <w:rsid w:val="00806939"/>
    <w:rsid w:val="00D7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D7FDA"/>
  <w15:chartTrackingRefBased/>
  <w15:docId w15:val="{9FF309F6-A11E-43B9-B351-F09192B6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aliases w:val="NORMAALI"/>
    <w:qFormat/>
    <w:rsid w:val="00806939"/>
    <w:pPr>
      <w:spacing w:after="0" w:line="480" w:lineRule="auto"/>
      <w:jc w:val="both"/>
    </w:pPr>
    <w:rPr>
      <w:rFonts w:ascii="Times New Roman" w:hAnsi="Times New Roman"/>
      <w:sz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0693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Alastalo</dc:creator>
  <cp:keywords/>
  <dc:description/>
  <cp:lastModifiedBy>Aleksi Alastalo</cp:lastModifiedBy>
  <cp:revision>2</cp:revision>
  <dcterms:created xsi:type="dcterms:W3CDTF">2022-03-10T16:50:00Z</dcterms:created>
  <dcterms:modified xsi:type="dcterms:W3CDTF">2022-03-10T16:50:00Z</dcterms:modified>
</cp:coreProperties>
</file>